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7801D1" w14:textId="4DABD8D7" w:rsidR="000A3FAD" w:rsidRPr="003E3B94" w:rsidRDefault="000A3FAD">
      <w:pPr>
        <w:widowControl/>
        <w:spacing w:line="480" w:lineRule="auto"/>
        <w:rPr>
          <w:rFonts w:ascii="Times New Roman" w:eastAsia="DengXian" w:hAnsi="Times New Roman" w:cs="Times New Roman"/>
          <w:b/>
          <w:color w:val="000000"/>
          <w:sz w:val="28"/>
          <w:szCs w:val="24"/>
        </w:rPr>
      </w:pPr>
      <w:r w:rsidRPr="003E3B94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>Supplementary Methods</w:t>
      </w:r>
    </w:p>
    <w:p w14:paraId="3D2F5149" w14:textId="77777777" w:rsidR="000A3FAD" w:rsidRPr="003E3B94" w:rsidRDefault="000A3FAD" w:rsidP="000A3FAD">
      <w:pPr>
        <w:widowControl/>
        <w:spacing w:line="480" w:lineRule="auto"/>
        <w:rPr>
          <w:rFonts w:ascii="ＭＳ Ｐゴシック" w:eastAsia="ＭＳ Ｐゴシック" w:hAnsi="ＭＳ Ｐゴシック" w:cs="ＭＳ Ｐゴシック"/>
          <w:sz w:val="24"/>
          <w:szCs w:val="24"/>
        </w:rPr>
      </w:pPr>
      <w:r w:rsidRPr="003E3B9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ell culture</w:t>
      </w:r>
    </w:p>
    <w:p w14:paraId="5B4E3A81" w14:textId="77777777" w:rsidR="000A3FAD" w:rsidRPr="003E3B94" w:rsidRDefault="000A3FAD" w:rsidP="000A3FAD">
      <w:pPr>
        <w:widowControl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93T cells were cultured in DMEM supplemented with 10% fetal bovine serum (FBS), penicillin (100 units/ml; Fujifilm Wako Chemical, Osaka, Japan), and streptomycin (100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μg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/ml; Fujifilm Wako Chemical). THP-1, HL-60, MOLM-14, MV4-11, U-937, and SKM-1 cells were cultured in RPMI-1640 supplemented with 10% FBS, penicillin, and streptomycin. 293T, HL-60, THP1, and human umbilical cord blood were obtained from RIKEN BRC (Ibaraki, Japan). U-937, SKM-1, and MOLM-14 were purchased from JCRB Cell Bank (Osaka, Japan). MV4-11 cells were obtained from the American Type Culture Collection (Manassas, Virginia, USA). Cas9-expressing HL-60 cells were developed by induction of pUBCP-FLAG-Cas9-P2A-Puro or Lenti-CRISPRv2 with lentivirus. TRIB1-overexpresssing HL-60 were developed by induction of pLJM1 TRIB1.</w:t>
      </w:r>
    </w:p>
    <w:p w14:paraId="77DEE620" w14:textId="0D5D0AD9" w:rsidR="000A3FAD" w:rsidRPr="003E3B94" w:rsidRDefault="000A3FAD" w:rsidP="000A3FAD">
      <w:pPr>
        <w:widowControl/>
        <w:spacing w:line="480" w:lineRule="auto"/>
        <w:rPr>
          <w:rFonts w:ascii="Times New Roman" w:eastAsia="DengXian" w:hAnsi="Times New Roman" w:cs="Times New Roman"/>
          <w:b/>
          <w:color w:val="000000"/>
          <w:sz w:val="24"/>
          <w:szCs w:val="24"/>
        </w:rPr>
      </w:pPr>
    </w:p>
    <w:p w14:paraId="2E141F43" w14:textId="77777777" w:rsidR="00A87F90" w:rsidRPr="003E3B94" w:rsidRDefault="00A87F90" w:rsidP="00A87F90">
      <w:pPr>
        <w:widowControl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E3B94">
        <w:rPr>
          <w:rFonts w:ascii="Times New Roman" w:eastAsia="Times New Roman" w:hAnsi="Times New Roman" w:cs="Times New Roman"/>
          <w:b/>
          <w:sz w:val="24"/>
          <w:szCs w:val="24"/>
        </w:rPr>
        <w:t>Microarray analysis</w:t>
      </w:r>
    </w:p>
    <w:p w14:paraId="550026F4" w14:textId="77777777" w:rsidR="00A87F90" w:rsidRPr="003E3B94" w:rsidRDefault="00A87F90" w:rsidP="00A87F90">
      <w:pPr>
        <w:widowControl/>
        <w:spacing w:line="480" w:lineRule="auto"/>
        <w:rPr>
          <w:rFonts w:ascii="ＭＳ Ｐゴシック" w:eastAsia="ＭＳ Ｐゴシック" w:hAnsi="ＭＳ Ｐゴシック" w:cs="ＭＳ Ｐゴシック"/>
          <w:sz w:val="24"/>
          <w:szCs w:val="24"/>
        </w:rPr>
      </w:pPr>
      <w:bookmarkStart w:id="0" w:name="_heading=h.3znysh7" w:colFirst="0" w:colLast="0"/>
      <w:bookmarkEnd w:id="0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THP-1 cells were treated with 0.1 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AS1842856 for 6 h and RNA was extracted using an RNeasy Mini Kit (QIAGEN) according to the manufacturer's instructions. The results of the microarray were analyzed by 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GeneSpringGX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(Agilent). Gene set enrichment analysis (GSEA) was performed using the Broad Institute GSEA software</w:t>
      </w:r>
      <w:r w:rsidRPr="003E3B94">
        <w:fldChar w:fldCharType="begin"/>
      </w:r>
      <w:r w:rsidRPr="003E3B94">
        <w:instrText xml:space="preserve"> "https://www.broadinstitute.org/gsea/" \h </w:instrText>
      </w:r>
      <w:r w:rsidRPr="003E3B94">
        <w:fldChar w:fldCharType="separate"/>
      </w:r>
      <w:r w:rsidRPr="003E3B94">
        <w:rPr>
          <w:rFonts w:ascii="Times New Roman" w:eastAsia="Times New Roman" w:hAnsi="Times New Roman" w:cs="Times New Roman"/>
          <w:sz w:val="24"/>
          <w:szCs w:val="24"/>
          <w:u w:val="single"/>
        </w:rPr>
        <w:t>https://www.broadinstitute.org/gsea/</w:t>
      </w:r>
      <w:r w:rsidRPr="003E3B94">
        <w:rPr>
          <w:rFonts w:ascii="Times New Roman" w:eastAsia="Times New Roman" w:hAnsi="Times New Roman" w:cs="Times New Roman"/>
          <w:sz w:val="24"/>
          <w:szCs w:val="24"/>
          <w:u w:val="single"/>
        </w:rPr>
        <w:fldChar w:fldCharType="end"/>
      </w:r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4386C98C" w14:textId="77777777" w:rsidR="00A87F90" w:rsidRPr="003E3B94" w:rsidRDefault="00A87F90" w:rsidP="000A3FAD">
      <w:pPr>
        <w:widowControl/>
        <w:spacing w:line="480" w:lineRule="auto"/>
        <w:rPr>
          <w:rFonts w:ascii="Times New Roman" w:eastAsia="DengXian" w:hAnsi="Times New Roman" w:cs="Times New Roman"/>
          <w:b/>
          <w:color w:val="000000"/>
          <w:sz w:val="24"/>
          <w:szCs w:val="24"/>
        </w:rPr>
      </w:pPr>
    </w:p>
    <w:p w14:paraId="5D9038C0" w14:textId="77777777" w:rsidR="00B15738" w:rsidRPr="003E3B94" w:rsidRDefault="00B15738" w:rsidP="00B15738">
      <w:pPr>
        <w:widowControl/>
        <w:spacing w:line="480" w:lineRule="auto"/>
        <w:rPr>
          <w:rFonts w:ascii="ＭＳ Ｐゴシック" w:eastAsia="ＭＳ Ｐゴシック" w:hAnsi="ＭＳ Ｐゴシック" w:cs="ＭＳ Ｐゴシック"/>
          <w:b/>
          <w:sz w:val="24"/>
          <w:szCs w:val="24"/>
        </w:rPr>
      </w:pPr>
      <w:r w:rsidRPr="003E3B94">
        <w:rPr>
          <w:rFonts w:ascii="Times New Roman" w:eastAsia="Times New Roman" w:hAnsi="Times New Roman" w:cs="Times New Roman"/>
          <w:b/>
          <w:sz w:val="24"/>
          <w:szCs w:val="24"/>
        </w:rPr>
        <w:t>Analysis of patient-derived AML samples</w:t>
      </w:r>
    </w:p>
    <w:p w14:paraId="00DDF3D9" w14:textId="30ADC1F0" w:rsidR="00B15738" w:rsidRPr="003E3B94" w:rsidRDefault="00B15738" w:rsidP="00B15738">
      <w:pPr>
        <w:widowControl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After purification of mononuclear cells by density‐gradient centrifugation using 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Ficoll‐Hypaque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(Sigma‐Aldrich), primary AML cells were cultured in the 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MethoCult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H4534 Classic without EPO (Stem Cell Technologies), and were exposed to AS1842856 or FRE-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chb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for 4 or 7 </w:t>
      </w:r>
      <w:r w:rsidR="00A105B2" w:rsidRPr="003E3B94">
        <w:rPr>
          <w:rFonts w:ascii="Times New Roman" w:eastAsia="Times New Roman" w:hAnsi="Times New Roman" w:cs="Times New Roman"/>
          <w:sz w:val="24"/>
          <w:szCs w:val="24"/>
        </w:rPr>
        <w:t xml:space="preserve">or 12 </w:t>
      </w:r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days. APC-conjugated Anti-human CD11b antibody (BD Biosciences) </w:t>
      </w:r>
      <w:r w:rsidRPr="003E3B9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were used to discern the CD11b+ population in patient-derived AML samples, and cell viability using was measured using 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CellTiter-Glo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>® Luminescent Cell Viability Assay (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Promega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>) according to the manufacturer's instructions. Information regarding AML primary samples were shown in Table S3.</w:t>
      </w:r>
      <w:r w:rsidR="00D02B40" w:rsidRPr="003E3B9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1" w:name="_GoBack"/>
      <w:bookmarkEnd w:id="1"/>
    </w:p>
    <w:p w14:paraId="7661646B" w14:textId="6BF56CD3" w:rsidR="00B15738" w:rsidRPr="003E3B94" w:rsidRDefault="00B15738" w:rsidP="000A3FAD">
      <w:pPr>
        <w:widowControl/>
        <w:spacing w:line="480" w:lineRule="auto"/>
        <w:rPr>
          <w:rFonts w:ascii="Times New Roman" w:eastAsia="DengXian" w:hAnsi="Times New Roman" w:cs="Times New Roman"/>
          <w:b/>
          <w:color w:val="000000"/>
          <w:sz w:val="24"/>
          <w:szCs w:val="24"/>
        </w:rPr>
      </w:pPr>
    </w:p>
    <w:p w14:paraId="4C28D8FC" w14:textId="77777777" w:rsidR="00A105B2" w:rsidRPr="003E3B94" w:rsidRDefault="00A105B2" w:rsidP="00A105B2">
      <w:pPr>
        <w:widowControl/>
        <w:spacing w:line="480" w:lineRule="auto"/>
        <w:rPr>
          <w:rFonts w:ascii="ＭＳ Ｐゴシック" w:eastAsia="ＭＳ Ｐゴシック" w:hAnsi="ＭＳ Ｐゴシック" w:cs="ＭＳ Ｐゴシック"/>
          <w:sz w:val="24"/>
          <w:szCs w:val="24"/>
        </w:rPr>
      </w:pPr>
      <w:r w:rsidRPr="003E3B9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ell viability and proliferation</w:t>
      </w:r>
    </w:p>
    <w:p w14:paraId="561910F7" w14:textId="3A1EFCAA" w:rsidR="00A105B2" w:rsidRPr="003E3B94" w:rsidRDefault="00A105B2" w:rsidP="00A105B2">
      <w:pPr>
        <w:widowControl/>
        <w:spacing w:line="480" w:lineRule="auto"/>
        <w:rPr>
          <w:rFonts w:ascii="ＭＳ Ｐゴシック" w:eastAsia="ＭＳ Ｐゴシック" w:hAnsi="ＭＳ Ｐゴシック" w:cs="ＭＳ Ｐゴシック"/>
          <w:sz w:val="24"/>
          <w:szCs w:val="24"/>
        </w:rPr>
      </w:pPr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To determine IC50s for the AML cell lines, cells were cultured with AS1842856 or FRE-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chb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6 days and 3 days, respectively, and cell viability was measured using the Cell Counting Kit 8 (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Dojindo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) according to the manufacturer's instructions. Absorbance was measured using an Infinite Pro 200 Reader (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Tecan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). Cell counting for the growth curve was performed using a TC20 Cell Counter (Bio-Rad). To quantify the cell viability of primary AML samples, cells were cells were cultured with AS1842856 or FRE-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chb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7 or 12 days and cell viability was measured using the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CellTiter-Glo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® Luminescent Cell Viability Assay (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Promega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) according to the manufacturer's instructions. Luminescence were measured using an Infinite Pro 200 Reader (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Tecan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</w:p>
    <w:p w14:paraId="415CD60F" w14:textId="77777777" w:rsidR="00A105B2" w:rsidRPr="003E3B94" w:rsidRDefault="00A105B2" w:rsidP="000A3FAD">
      <w:pPr>
        <w:widowControl/>
        <w:spacing w:line="480" w:lineRule="auto"/>
        <w:rPr>
          <w:rFonts w:ascii="Times New Roman" w:eastAsia="DengXian" w:hAnsi="Times New Roman" w:cs="Times New Roman"/>
          <w:b/>
          <w:color w:val="000000"/>
          <w:sz w:val="24"/>
          <w:szCs w:val="24"/>
        </w:rPr>
      </w:pPr>
    </w:p>
    <w:p w14:paraId="6E1DD674" w14:textId="77777777" w:rsidR="00A869FE" w:rsidRPr="003E3B94" w:rsidRDefault="00A869FE" w:rsidP="00A869FE">
      <w:pPr>
        <w:widowControl/>
        <w:spacing w:line="480" w:lineRule="auto"/>
        <w:rPr>
          <w:rFonts w:ascii="ＭＳ Ｐゴシック" w:eastAsia="ＭＳ Ｐゴシック" w:hAnsi="ＭＳ Ｐゴシック" w:cs="ＭＳ Ｐゴシック"/>
          <w:b/>
          <w:sz w:val="24"/>
          <w:szCs w:val="24"/>
        </w:rPr>
      </w:pPr>
      <w:r w:rsidRPr="003E3B9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lony forming assay</w:t>
      </w:r>
    </w:p>
    <w:p w14:paraId="655EA16B" w14:textId="6BD9642E" w:rsidR="00CB30BE" w:rsidRPr="003E3B94" w:rsidRDefault="00CB30BE" w:rsidP="00CB30BE">
      <w:pPr>
        <w:widowControl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CD34+ Lin− cells were isolated from human cord blood using a Diamond CD34 Isolation Kit human (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Miltenyi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Biotec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according to the manufacturer's instruction. The isolated CD34+ Lin- cells were seeded at a density of 500 cells/mL in 1 mL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MethoCult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4034 Optimum (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StemCell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chnologies) supplemented with 100 ng/ml FLT3 ligand and 100 ng/ml human recombinant TPO. After</w:t>
      </w:r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12 days </w:t>
      </w:r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culture, the number of colonies was quantified using an All-in-One Fluorescence Microscope BZ-X800 (KEYENCE). SKM-1 and HL-60 cells were seeded at a density of 500 cells/mL and 300 cells/mL in 1 mL1.5% </w:t>
      </w:r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methylcellulose media supplemented with 20% FBS and penicillin/streptomycin. After </w:t>
      </w:r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12 days </w:t>
      </w:r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of culture, the number of colonies was quantified.</w:t>
      </w:r>
    </w:p>
    <w:p w14:paraId="76E5B119" w14:textId="64C7F727" w:rsidR="005D7EF6" w:rsidRPr="003E3B94" w:rsidRDefault="005D7EF6" w:rsidP="00A869FE">
      <w:pPr>
        <w:widowControl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5E151E5" w14:textId="77777777" w:rsidR="005D7EF6" w:rsidRPr="003E3B94" w:rsidRDefault="005D7EF6" w:rsidP="005D7EF6">
      <w:pPr>
        <w:widowControl/>
        <w:spacing w:line="480" w:lineRule="auto"/>
        <w:rPr>
          <w:rFonts w:ascii="ＭＳ Ｐゴシック" w:eastAsia="ＭＳ Ｐゴシック" w:hAnsi="ＭＳ Ｐゴシック" w:cs="ＭＳ Ｐゴシック"/>
          <w:b/>
          <w:sz w:val="24"/>
          <w:szCs w:val="24"/>
        </w:rPr>
      </w:pPr>
      <w:r w:rsidRPr="003E3B9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ifferentiation markers</w:t>
      </w:r>
    </w:p>
    <w:p w14:paraId="700F91BC" w14:textId="77777777" w:rsidR="005D7EF6" w:rsidRPr="003E3B94" w:rsidRDefault="005D7EF6" w:rsidP="005D7EF6">
      <w:pPr>
        <w:widowControl/>
        <w:spacing w:line="480" w:lineRule="auto"/>
        <w:rPr>
          <w:rFonts w:ascii="ＭＳ Ｐゴシック" w:eastAsia="ＭＳ Ｐゴシック" w:hAnsi="ＭＳ Ｐゴシック" w:cs="ＭＳ Ｐゴシック"/>
          <w:sz w:val="24"/>
          <w:szCs w:val="24"/>
        </w:rPr>
      </w:pPr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flow cytometry analysis, cells were collected and incubated with APC-conjugated anti-human CD11b antibody (BD Biosciences, Cat#550019) for 30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mins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n ice. The cells were washed with 2% FBS-supplemented PBS (F-PBS) and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resuspended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F-PBS with 7-AAD (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BioLegend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The CD11b-positive population was quantified using FACS Lyric™ (BD Biosciences). For non-specific esterase (NSE) analysis, cells were plated on a glass slide by centrifugation and then stained for NSE activity using a staining kit (Muto Pure Chemical, Tokyo, Japan) in accordance with the manufacturer's instructions. The quantification of the intensity of NSE activity was performed using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ImageJ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oftware.</w:t>
      </w:r>
    </w:p>
    <w:p w14:paraId="454D0C86" w14:textId="7760C97A" w:rsidR="00B15738" w:rsidRPr="003E3B94" w:rsidRDefault="00B15738" w:rsidP="000A3FAD">
      <w:pPr>
        <w:widowControl/>
        <w:spacing w:line="480" w:lineRule="auto"/>
        <w:rPr>
          <w:rFonts w:ascii="Times New Roman" w:eastAsia="DengXian" w:hAnsi="Times New Roman" w:cs="Times New Roman"/>
          <w:b/>
          <w:color w:val="000000"/>
          <w:sz w:val="24"/>
          <w:szCs w:val="24"/>
        </w:rPr>
      </w:pPr>
    </w:p>
    <w:p w14:paraId="0AC0B152" w14:textId="44D9F027" w:rsidR="000A3FAD" w:rsidRPr="003E3B94" w:rsidRDefault="000A3FAD" w:rsidP="000A3FAD">
      <w:pPr>
        <w:widowControl/>
        <w:spacing w:line="480" w:lineRule="auto"/>
        <w:rPr>
          <w:rFonts w:ascii="ＭＳ Ｐゴシック" w:eastAsia="ＭＳ Ｐゴシック" w:hAnsi="ＭＳ Ｐゴシック" w:cs="ＭＳ Ｐゴシック"/>
          <w:sz w:val="24"/>
          <w:szCs w:val="24"/>
        </w:rPr>
      </w:pPr>
      <w:r w:rsidRPr="003E3B9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Western blot</w:t>
      </w:r>
    </w:p>
    <w:p w14:paraId="1D5F416D" w14:textId="47778454" w:rsidR="000A3FAD" w:rsidRPr="003E3B94" w:rsidRDefault="000A3FAD" w:rsidP="000A3FAD">
      <w:pPr>
        <w:widowControl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Immunoblot analysis was performed as described previously</w:t>
      </w:r>
      <w:r w:rsidR="00B22A1A"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[1]</w:t>
      </w:r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. The primary antibodies used were anti-FOXO1 (Cell Signaling Technology</w:t>
      </w:r>
      <w:r w:rsidR="00DF3DCD"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, C29H4</w:t>
      </w:r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1:1000 with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Canget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ignal (TOYOBO)), anti-FOXO3 (Cell Signaling Technology</w:t>
      </w:r>
      <w:r w:rsidR="00DF3DCD"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, 75D8</w:t>
      </w:r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1:1000 with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Canget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ignal (TOYOBO)), and anti-β-actin (Sigma–Aldrich</w:t>
      </w:r>
      <w:r w:rsidR="00DF3DCD"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, A5441</w:t>
      </w:r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1:2000 with TBST). </w:t>
      </w:r>
      <w:r w:rsidR="00DF3DCD"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Isotype-matched secondary antibodies conjugated with horseradish peroxidase (</w:t>
      </w:r>
      <w:proofErr w:type="spellStart"/>
      <w:r w:rsidR="00DF3DCD"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Cytiva</w:t>
      </w:r>
      <w:proofErr w:type="spellEnd"/>
      <w:r w:rsidR="00DF3DCD"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, Cat# NA9310-1ML, Cat# NA9340-1ML) were used and</w:t>
      </w:r>
      <w:r w:rsidR="00DF3DCD" w:rsidRPr="003E3B9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Proteins were </w:t>
      </w:r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tected using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ImmunoStar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® LD </w:t>
      </w:r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(FUJIFILM Wako) and </w:t>
      </w:r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LAS4000 (GE Healthcare).</w:t>
      </w:r>
    </w:p>
    <w:p w14:paraId="0D70C831" w14:textId="3ABCBBD2" w:rsidR="00E971D0" w:rsidRPr="003E3B94" w:rsidRDefault="00E971D0" w:rsidP="000A3FAD">
      <w:pPr>
        <w:widowControl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4ACE229" w14:textId="77777777" w:rsidR="00E971D0" w:rsidRPr="003E3B94" w:rsidRDefault="00E971D0" w:rsidP="00E971D0">
      <w:pPr>
        <w:widowControl/>
        <w:spacing w:line="480" w:lineRule="auto"/>
        <w:rPr>
          <w:rFonts w:ascii="ＭＳ Ｐゴシック" w:eastAsia="ＭＳ Ｐゴシック" w:hAnsi="ＭＳ Ｐゴシック" w:cs="ＭＳ Ｐゴシック"/>
          <w:sz w:val="24"/>
          <w:szCs w:val="24"/>
        </w:rPr>
      </w:pPr>
      <w:r w:rsidRPr="003E3B94">
        <w:rPr>
          <w:rFonts w:ascii="Times New Roman" w:eastAsia="Times New Roman" w:hAnsi="Times New Roman" w:cs="Times New Roman"/>
          <w:b/>
          <w:sz w:val="24"/>
          <w:szCs w:val="24"/>
        </w:rPr>
        <w:t>RT-qPCR</w:t>
      </w:r>
    </w:p>
    <w:p w14:paraId="776CEB2D" w14:textId="6A93A6F2" w:rsidR="00E971D0" w:rsidRPr="003E3B94" w:rsidRDefault="00E971D0" w:rsidP="00E971D0">
      <w:pPr>
        <w:widowControl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3B94">
        <w:rPr>
          <w:rFonts w:ascii="Times New Roman" w:eastAsia="Times New Roman" w:hAnsi="Times New Roman" w:cs="Times New Roman"/>
          <w:sz w:val="24"/>
          <w:szCs w:val="24"/>
        </w:rPr>
        <w:lastRenderedPageBreak/>
        <w:t>RNA was extracted using an RNeasy Mini Kit (QIAGEN) according to the manufacturer’s instructions. Complementary DNA (cDNA) was synthesized from the extracted RNA using an Advantage® RT-for-PCR Kit (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Clontech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Laboratories, Inc.). Quantitative real-time PCR (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qRT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>-PCR) was performed using the Mx3000P qPCR System (Agilent). The gene expression data were normalized to GAPDH as an internal control. Primer sequences fo</w:t>
      </w:r>
      <w:r w:rsidR="00B71B28" w:rsidRPr="003E3B94">
        <w:rPr>
          <w:rFonts w:ascii="Times New Roman" w:eastAsia="Times New Roman" w:hAnsi="Times New Roman" w:cs="Times New Roman"/>
          <w:sz w:val="24"/>
          <w:szCs w:val="24"/>
        </w:rPr>
        <w:t xml:space="preserve">r </w:t>
      </w:r>
      <w:proofErr w:type="spellStart"/>
      <w:r w:rsidR="00B71B28" w:rsidRPr="003E3B94">
        <w:rPr>
          <w:rFonts w:ascii="Times New Roman" w:eastAsia="Times New Roman" w:hAnsi="Times New Roman" w:cs="Times New Roman"/>
          <w:sz w:val="24"/>
          <w:szCs w:val="24"/>
        </w:rPr>
        <w:t>qRT</w:t>
      </w:r>
      <w:proofErr w:type="spellEnd"/>
      <w:r w:rsidR="00B71B28" w:rsidRPr="003E3B94">
        <w:rPr>
          <w:rFonts w:ascii="Times New Roman" w:eastAsia="Times New Roman" w:hAnsi="Times New Roman" w:cs="Times New Roman"/>
          <w:sz w:val="24"/>
          <w:szCs w:val="24"/>
        </w:rPr>
        <w:t>-PCR are listed in Table S4</w:t>
      </w:r>
      <w:r w:rsidRPr="003E3B9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A5EADF8" w14:textId="28A6D189" w:rsidR="000A3FAD" w:rsidRPr="003E3B94" w:rsidRDefault="000A3FAD" w:rsidP="000A3FAD">
      <w:pPr>
        <w:widowControl/>
        <w:tabs>
          <w:tab w:val="left" w:pos="2357"/>
        </w:tabs>
        <w:spacing w:line="480" w:lineRule="auto"/>
        <w:rPr>
          <w:rFonts w:ascii="Times New Roman" w:eastAsia="DengXian" w:hAnsi="Times New Roman" w:cs="Times New Roman"/>
          <w:b/>
          <w:color w:val="000000"/>
          <w:sz w:val="24"/>
          <w:szCs w:val="24"/>
        </w:rPr>
      </w:pPr>
    </w:p>
    <w:p w14:paraId="7269AD60" w14:textId="6E5E7FEE" w:rsidR="000A3FAD" w:rsidRPr="003E3B94" w:rsidRDefault="000A3FAD" w:rsidP="000A3FAD">
      <w:pPr>
        <w:widowControl/>
        <w:tabs>
          <w:tab w:val="left" w:pos="2357"/>
        </w:tabs>
        <w:spacing w:line="480" w:lineRule="auto"/>
        <w:rPr>
          <w:rFonts w:ascii="Times New Roman" w:eastAsia="DengXian" w:hAnsi="Times New Roman" w:cs="Times New Roman"/>
          <w:b/>
          <w:color w:val="000000"/>
          <w:sz w:val="24"/>
          <w:szCs w:val="24"/>
        </w:rPr>
      </w:pPr>
      <w:proofErr w:type="spellStart"/>
      <w:r w:rsidRPr="003E3B9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hIP</w:t>
      </w:r>
      <w:proofErr w:type="spellEnd"/>
      <w:r w:rsidRPr="003E3B9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qPCR</w:t>
      </w:r>
    </w:p>
    <w:p w14:paraId="6DF7FF72" w14:textId="774A6ED2" w:rsidR="00E971D0" w:rsidRPr="003E3B94" w:rsidRDefault="000A3FAD" w:rsidP="00E971D0">
      <w:pPr>
        <w:widowControl/>
        <w:spacing w:line="480" w:lineRule="auto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ells were cross-linked with 0.5% formaldehyde for 10 minutes, and the reaction was quenched with 0.125 M glycine for 5 minutes. The cells were washed with PBS and lysed with NP-40 buffer (10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Tris-HCl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pH 8.0), 10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NaCl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0.5% NP-40) on ice for 5 minutes. Following centrifugation, the pellet was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resuspended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100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μL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ssolution buffer (50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Tris-HCl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pH 8.0), 176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NaCl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1.1% sodium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deoxycholate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and further mixed with 400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μL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ChIP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luent buffer (10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Tris-HCl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pH 8.0), 1% SDS, and 10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DTA (pH 8.0)). After sonication and centrifugation, the soluble chromatin was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immunoprecipitated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 a complex of magnetic beads and a FOXO3 antibody (ab12162;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Abcam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at 4°C. The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immunoprecipitated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plex was subsequently washed once with 150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IPA buffer (50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Tris-HCl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pH 8.0), 150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NaCl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1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DTA (pH 8.0), 0.1% SDS, 1% Triton X-100, and 0.1% sodium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deoxycholate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and 500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IPA buffer (50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Tris-HCl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pH 8.0), 500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NaCl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1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DTA (pH 8.0), 0.1% SDS, 1% Triton X-100, and 0.1% sodium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deoxycholate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, followed by two washes with TE buffer. The bound DNA was subsequently eluted with 200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μL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lution buffer (10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Tris-HCl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pH 8.0), 300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NaCl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5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DTA (pH 8.0), and 0.5% SDS) and reverse-cross-linked at 65°C. The DNA samples were then incubated sequentially with 1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μg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Nase and 100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μg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Proteinase K, and purified with phenol/chloroform.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ChIP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qPCR analysis was performed using an Mx3000P qPCR system (Agilent). Primer sequences for </w:t>
      </w:r>
      <w:proofErr w:type="spellStart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ChIP</w:t>
      </w:r>
      <w:proofErr w:type="spellEnd"/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-qPCR are listed in</w:t>
      </w:r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71B28"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Table S5</w:t>
      </w:r>
      <w:r w:rsidRPr="003E3B9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3993F95B" w14:textId="2A5523E9" w:rsidR="00E971D0" w:rsidRPr="003E3B94" w:rsidRDefault="00E971D0" w:rsidP="000A3FAD">
      <w:pPr>
        <w:widowControl/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5F04F481" w14:textId="77777777" w:rsidR="000A3FAD" w:rsidRPr="003E3B94" w:rsidRDefault="000A3FAD" w:rsidP="000A3FAD">
      <w:pPr>
        <w:widowControl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E3B94">
        <w:rPr>
          <w:rFonts w:ascii="Times New Roman" w:eastAsia="Times New Roman" w:hAnsi="Times New Roman" w:cs="Times New Roman"/>
          <w:b/>
          <w:sz w:val="24"/>
          <w:szCs w:val="24"/>
        </w:rPr>
        <w:t>Electrophoretic mobility shift assay</w:t>
      </w:r>
    </w:p>
    <w:p w14:paraId="5C24D40D" w14:textId="1929097A" w:rsidR="000A3FAD" w:rsidRPr="003E3B94" w:rsidRDefault="00A958A1" w:rsidP="000A3FAD">
      <w:pPr>
        <w:widowControl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3B94">
        <w:rPr>
          <w:rFonts w:ascii="Times New Roman" w:eastAsia="Times New Roman" w:hAnsi="Times New Roman" w:cs="Times New Roman"/>
          <w:sz w:val="24"/>
          <w:szCs w:val="24"/>
        </w:rPr>
        <w:t>W</w:t>
      </w:r>
      <w:r w:rsidR="000A3FAD" w:rsidRPr="003E3B94">
        <w:rPr>
          <w:rFonts w:ascii="Times New Roman" w:eastAsia="Times New Roman" w:hAnsi="Times New Roman" w:cs="Times New Roman"/>
          <w:sz w:val="24"/>
          <w:szCs w:val="24"/>
        </w:rPr>
        <w:t xml:space="preserve">ild type </w:t>
      </w:r>
      <w:r w:rsidR="00E94CE2" w:rsidRPr="003E3B94">
        <w:rPr>
          <w:rFonts w:ascii="Times New Roman" w:eastAsia="Times New Roman" w:hAnsi="Times New Roman" w:cs="Times New Roman"/>
          <w:sz w:val="24"/>
          <w:szCs w:val="24"/>
        </w:rPr>
        <w:t>FRE-</w:t>
      </w:r>
      <w:proofErr w:type="spellStart"/>
      <w:r w:rsidR="00E94CE2" w:rsidRPr="003E3B94">
        <w:rPr>
          <w:rFonts w:ascii="Times New Roman" w:eastAsia="Times New Roman" w:hAnsi="Times New Roman" w:cs="Times New Roman"/>
          <w:sz w:val="24"/>
          <w:szCs w:val="24"/>
        </w:rPr>
        <w:t>chb</w:t>
      </w:r>
      <w:proofErr w:type="spellEnd"/>
      <w:r w:rsidR="00E94CE2" w:rsidRPr="003E3B9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probe </w:t>
      </w:r>
      <w:r w:rsidR="00E94CE2" w:rsidRPr="003E3B94">
        <w:rPr>
          <w:rFonts w:ascii="Times New Roman" w:eastAsia="Times New Roman" w:hAnsi="Times New Roman" w:cs="Times New Roman"/>
          <w:sz w:val="24"/>
          <w:szCs w:val="24"/>
        </w:rPr>
        <w:t>(WT probe</w:t>
      </w:r>
      <w:r w:rsidR="000A3FAD" w:rsidRPr="003E3B94">
        <w:rPr>
          <w:rFonts w:ascii="Times New Roman" w:eastAsia="Times New Roman" w:hAnsi="Times New Roman" w:cs="Times New Roman"/>
          <w:sz w:val="24"/>
          <w:szCs w:val="24"/>
        </w:rPr>
        <w:t>) and mutant type</w:t>
      </w:r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94CE2" w:rsidRPr="003E3B94">
        <w:rPr>
          <w:rFonts w:ascii="Times New Roman" w:eastAsia="Times New Roman" w:hAnsi="Times New Roman" w:cs="Times New Roman"/>
          <w:sz w:val="24"/>
          <w:szCs w:val="24"/>
        </w:rPr>
        <w:t>FRE-</w:t>
      </w:r>
      <w:proofErr w:type="spellStart"/>
      <w:r w:rsidR="00E94CE2" w:rsidRPr="003E3B94">
        <w:rPr>
          <w:rFonts w:ascii="Times New Roman" w:eastAsia="Times New Roman" w:hAnsi="Times New Roman" w:cs="Times New Roman"/>
          <w:sz w:val="24"/>
          <w:szCs w:val="24"/>
        </w:rPr>
        <w:t>chb</w:t>
      </w:r>
      <w:proofErr w:type="spellEnd"/>
      <w:r w:rsidR="00E94CE2" w:rsidRPr="003E3B9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3B94">
        <w:rPr>
          <w:rFonts w:ascii="Times New Roman" w:eastAsia="Times New Roman" w:hAnsi="Times New Roman" w:cs="Times New Roman"/>
          <w:sz w:val="24"/>
          <w:szCs w:val="24"/>
        </w:rPr>
        <w:t>probe</w:t>
      </w:r>
      <w:r w:rsidR="00E94CE2" w:rsidRPr="003E3B94">
        <w:rPr>
          <w:rFonts w:ascii="Times New Roman" w:eastAsia="Times New Roman" w:hAnsi="Times New Roman" w:cs="Times New Roman"/>
          <w:sz w:val="24"/>
          <w:szCs w:val="24"/>
        </w:rPr>
        <w:t xml:space="preserve"> (MT probe</w:t>
      </w:r>
      <w:r w:rsidR="000A3FAD" w:rsidRPr="003E3B94">
        <w:rPr>
          <w:rFonts w:ascii="Times New Roman" w:eastAsia="Times New Roman" w:hAnsi="Times New Roman" w:cs="Times New Roman"/>
          <w:sz w:val="24"/>
          <w:szCs w:val="24"/>
        </w:rPr>
        <w:t>)</w:t>
      </w:r>
      <w:r w:rsidR="00E94CE2" w:rsidRPr="003E3B94">
        <w:rPr>
          <w:rFonts w:ascii="Times New Roman" w:eastAsia="Times New Roman" w:hAnsi="Times New Roman" w:cs="Times New Roman"/>
          <w:sz w:val="24"/>
          <w:szCs w:val="24"/>
        </w:rPr>
        <w:t>, in which the target sequence of FRE-</w:t>
      </w:r>
      <w:proofErr w:type="spellStart"/>
      <w:r w:rsidR="00E94CE2" w:rsidRPr="003E3B94">
        <w:rPr>
          <w:rFonts w:ascii="Times New Roman" w:eastAsia="Times New Roman" w:hAnsi="Times New Roman" w:cs="Times New Roman"/>
          <w:sz w:val="24"/>
          <w:szCs w:val="24"/>
        </w:rPr>
        <w:t>chb</w:t>
      </w:r>
      <w:proofErr w:type="spellEnd"/>
      <w:r w:rsidR="00E94CE2" w:rsidRPr="003E3B94">
        <w:rPr>
          <w:rFonts w:ascii="Times New Roman" w:eastAsia="Times New Roman" w:hAnsi="Times New Roman" w:cs="Times New Roman"/>
          <w:sz w:val="24"/>
          <w:szCs w:val="24"/>
        </w:rPr>
        <w:t xml:space="preserve"> (ACTGTTTA) was substituted for CAGAGGGA, </w:t>
      </w:r>
      <w:r w:rsidR="000A3FAD" w:rsidRPr="003E3B94">
        <w:rPr>
          <w:rFonts w:ascii="Times New Roman" w:eastAsia="Times New Roman" w:hAnsi="Times New Roman" w:cs="Times New Roman"/>
          <w:sz w:val="24"/>
          <w:szCs w:val="24"/>
        </w:rPr>
        <w:t>were prepared by annealing oli</w:t>
      </w:r>
      <w:r w:rsidR="00B71B28" w:rsidRPr="003E3B94">
        <w:rPr>
          <w:rFonts w:ascii="Times New Roman" w:eastAsia="Times New Roman" w:hAnsi="Times New Roman" w:cs="Times New Roman"/>
          <w:sz w:val="24"/>
          <w:szCs w:val="24"/>
        </w:rPr>
        <w:t>gonucleotides listed in Table S6</w:t>
      </w:r>
      <w:r w:rsidR="000A3FAD" w:rsidRPr="003E3B94">
        <w:rPr>
          <w:rFonts w:ascii="Times New Roman" w:eastAsia="Times New Roman" w:hAnsi="Times New Roman" w:cs="Times New Roman"/>
          <w:sz w:val="24"/>
          <w:szCs w:val="24"/>
        </w:rPr>
        <w:t>. FRE-</w:t>
      </w:r>
      <w:proofErr w:type="spellStart"/>
      <w:r w:rsidR="000A3FAD" w:rsidRPr="003E3B94">
        <w:rPr>
          <w:rFonts w:ascii="Times New Roman" w:eastAsia="Times New Roman" w:hAnsi="Times New Roman" w:cs="Times New Roman"/>
          <w:sz w:val="24"/>
          <w:szCs w:val="24"/>
        </w:rPr>
        <w:t>chb</w:t>
      </w:r>
      <w:proofErr w:type="spellEnd"/>
      <w:r w:rsidR="000A3FAD" w:rsidRPr="003E3B94">
        <w:rPr>
          <w:rFonts w:ascii="Times New Roman" w:eastAsia="Times New Roman" w:hAnsi="Times New Roman" w:cs="Times New Roman"/>
          <w:sz w:val="24"/>
          <w:szCs w:val="24"/>
        </w:rPr>
        <w:t xml:space="preserve"> was incubated with the DNA duplex (12 µM) in reaction buffer (13.3 </w:t>
      </w:r>
      <w:proofErr w:type="spellStart"/>
      <w:r w:rsidR="000A3FAD" w:rsidRPr="003E3B94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="000A3FAD" w:rsidRPr="003E3B9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A3FAD" w:rsidRPr="003E3B94">
        <w:rPr>
          <w:rFonts w:ascii="Times New Roman" w:eastAsia="Times New Roman" w:hAnsi="Times New Roman" w:cs="Times New Roman"/>
          <w:sz w:val="24"/>
          <w:szCs w:val="24"/>
        </w:rPr>
        <w:t>NaCl</w:t>
      </w:r>
      <w:proofErr w:type="spellEnd"/>
      <w:r w:rsidR="000A3FAD" w:rsidRPr="003E3B94">
        <w:rPr>
          <w:rFonts w:ascii="Times New Roman" w:eastAsia="Times New Roman" w:hAnsi="Times New Roman" w:cs="Times New Roman"/>
          <w:sz w:val="24"/>
          <w:szCs w:val="24"/>
        </w:rPr>
        <w:t xml:space="preserve">, 13.3 </w:t>
      </w:r>
      <w:proofErr w:type="spellStart"/>
      <w:r w:rsidR="000A3FAD" w:rsidRPr="003E3B94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="000A3FAD" w:rsidRPr="003E3B9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A3FAD" w:rsidRPr="003E3B94">
        <w:rPr>
          <w:rFonts w:ascii="Times New Roman" w:eastAsia="Times New Roman" w:hAnsi="Times New Roman" w:cs="Times New Roman"/>
          <w:sz w:val="24"/>
          <w:szCs w:val="24"/>
        </w:rPr>
        <w:t>KCl</w:t>
      </w:r>
      <w:proofErr w:type="spellEnd"/>
      <w:r w:rsidR="000A3FAD" w:rsidRPr="003E3B94">
        <w:rPr>
          <w:rFonts w:ascii="Times New Roman" w:eastAsia="Times New Roman" w:hAnsi="Times New Roman" w:cs="Times New Roman"/>
          <w:sz w:val="24"/>
          <w:szCs w:val="24"/>
        </w:rPr>
        <w:t>) for 1 hour. After loading dye was added, the mixtures were loaded onto 20% polyacrylamide gels and electrophoresis was perf</w:t>
      </w:r>
      <w:r w:rsidR="00E94CE2" w:rsidRPr="003E3B94">
        <w:rPr>
          <w:rFonts w:ascii="Times New Roman" w:eastAsia="Times New Roman" w:hAnsi="Times New Roman" w:cs="Times New Roman"/>
          <w:sz w:val="24"/>
          <w:szCs w:val="24"/>
        </w:rPr>
        <w:t>ormed. Following staining</w:t>
      </w:r>
      <w:r w:rsidR="000A3FAD" w:rsidRPr="003E3B94">
        <w:rPr>
          <w:rFonts w:ascii="Times New Roman" w:eastAsia="Times New Roman" w:hAnsi="Times New Roman" w:cs="Times New Roman"/>
          <w:sz w:val="24"/>
          <w:szCs w:val="24"/>
        </w:rPr>
        <w:t xml:space="preserve"> DNA probe</w:t>
      </w:r>
      <w:r w:rsidR="00E94CE2" w:rsidRPr="003E3B94">
        <w:rPr>
          <w:rFonts w:ascii="Times New Roman" w:eastAsia="Times New Roman" w:hAnsi="Times New Roman" w:cs="Times New Roman"/>
          <w:sz w:val="24"/>
          <w:szCs w:val="24"/>
        </w:rPr>
        <w:t>s</w:t>
      </w:r>
      <w:r w:rsidR="000A3FAD" w:rsidRPr="003E3B94">
        <w:rPr>
          <w:rFonts w:ascii="Times New Roman" w:eastAsia="Times New Roman" w:hAnsi="Times New Roman" w:cs="Times New Roman"/>
          <w:sz w:val="24"/>
          <w:szCs w:val="24"/>
        </w:rPr>
        <w:t xml:space="preserve"> with ethidium bromide, the signals were detected using the FUSION FX7 EDGE Imaging System (</w:t>
      </w:r>
      <w:proofErr w:type="spellStart"/>
      <w:r w:rsidR="000A3FAD" w:rsidRPr="003E3B94">
        <w:rPr>
          <w:rFonts w:ascii="Times New Roman" w:eastAsia="Times New Roman" w:hAnsi="Times New Roman" w:cs="Times New Roman"/>
          <w:sz w:val="24"/>
          <w:szCs w:val="24"/>
        </w:rPr>
        <w:t>Witec</w:t>
      </w:r>
      <w:proofErr w:type="spellEnd"/>
      <w:r w:rsidR="000A3FAD" w:rsidRPr="003E3B94">
        <w:rPr>
          <w:rFonts w:ascii="Times New Roman" w:eastAsia="Times New Roman" w:hAnsi="Times New Roman" w:cs="Times New Roman"/>
          <w:sz w:val="24"/>
          <w:szCs w:val="24"/>
        </w:rPr>
        <w:t xml:space="preserve"> AG).</w:t>
      </w:r>
    </w:p>
    <w:p w14:paraId="11D43047" w14:textId="77777777" w:rsidR="00A869FE" w:rsidRPr="003E3B94" w:rsidRDefault="00A869FE" w:rsidP="000A3FAD">
      <w:pPr>
        <w:widowControl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8C523C" w14:textId="5F38836E" w:rsidR="000A3FAD" w:rsidRPr="003E3B94" w:rsidRDefault="000A3FAD" w:rsidP="000A3FAD">
      <w:pPr>
        <w:widowControl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E3B94">
        <w:rPr>
          <w:rFonts w:ascii="Times New Roman" w:eastAsia="Times New Roman" w:hAnsi="Times New Roman" w:cs="Times New Roman"/>
          <w:b/>
          <w:sz w:val="24"/>
          <w:szCs w:val="24"/>
        </w:rPr>
        <w:t>Synthesis of FRE-</w:t>
      </w:r>
      <w:proofErr w:type="spellStart"/>
      <w:r w:rsidRPr="003E3B94">
        <w:rPr>
          <w:rFonts w:ascii="Times New Roman" w:eastAsia="Times New Roman" w:hAnsi="Times New Roman" w:cs="Times New Roman"/>
          <w:b/>
          <w:sz w:val="24"/>
          <w:szCs w:val="24"/>
        </w:rPr>
        <w:t>chb</w:t>
      </w:r>
      <w:proofErr w:type="spellEnd"/>
    </w:p>
    <w:p w14:paraId="3D3B9CC4" w14:textId="77777777" w:rsidR="000A3FAD" w:rsidRPr="003E3B94" w:rsidRDefault="000A3FAD" w:rsidP="000A3FA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Reagents and solvents were purchased from standard suppliers and used without further purification. Automated polyamide synthesis was performed on a PSSM-8 system (Shimadzu). HPLC analysis of each synthesized compound was performed on a 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Jasco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Engineering PU-2089 plus series system using a 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Chemcobond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5-ODS-H 4.6 mm × 150 mm column (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Chemco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Plus Scientific) in 0.1% TFA in water with acetonitrile as the eluent at a flow rate of 1.0 mL/min and a linear gradient elution of 0%–100% acetonitrile in 40 min with detection at 254 nm. Collected fractions were analyzed by MALDI-TOF-MS 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Microflex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-KS II (Bruker). </w:t>
      </w:r>
    </w:p>
    <w:p w14:paraId="228C263B" w14:textId="496F7600" w:rsidR="009210E5" w:rsidRPr="003E3B94" w:rsidRDefault="000A3FAD" w:rsidP="005408C6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The solid-phase synthesis of each PIP was performed on a PSSM-8 system </w:t>
      </w:r>
      <w:r w:rsidRPr="003E3B94">
        <w:rPr>
          <w:rFonts w:ascii="Times New Roman" w:eastAsia="Times New Roman" w:hAnsi="Times New Roman" w:cs="Times New Roman"/>
          <w:sz w:val="24"/>
          <w:szCs w:val="24"/>
        </w:rPr>
        <w:lastRenderedPageBreak/>
        <w:t>(Shimadzu), as described previously</w:t>
      </w:r>
      <w:r w:rsidR="00B22A1A" w:rsidRPr="003E3B94">
        <w:rPr>
          <w:rFonts w:ascii="Times New Roman" w:eastAsia="Times New Roman" w:hAnsi="Times New Roman" w:cs="Times New Roman"/>
          <w:sz w:val="24"/>
          <w:szCs w:val="24"/>
        </w:rPr>
        <w:t xml:space="preserve"> [2]</w:t>
      </w:r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. The building blocks used in this study were FmocHN-Py-CO2H, FmocHN-Im-CO2H, 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FmocHN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-β-alanine-CO2H, and 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FmocHN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-γ-aminobutyric acid. Each of them was introduced sequentially to 86 mg 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FmocHN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Py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-oxime resin (0.44 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mmol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/g). Following cleavage reaction with 1000 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N, N-dimethyl-1,3-propanediamine at 55°C for 3 hours, filtration and Et2O precipitation generated 52.2 mg of H2N-β-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PyPy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βPyPyIm-γ-PyPyImβPyPy-Dp. The crude polyamide (52.2 mg) dissolved in 522 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dimethylformamide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was mixed with 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chlorambucil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Chb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, 19 mg, 2 equiv.), benzotriazole-1-yl-oxy-tris-pyrrolidino-phosphonium 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hexafluorophosphate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PyBOP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>, 67 mg, 4 equiv.), and N, N-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diisopropylethylamine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(DIEA, 65 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,12 equiv.) and stirred at room temperature for 2 hours. After Et2O precipitation, 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Chb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>-HN-β-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PyPy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>βPyPyIm-γ-PyPyImβPyPy-Dp (FRE-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chb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>) was obtained. This crude sample was dissolved in DMF and purified by HPLC to obtain pure FRE-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chb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as an off-white powder (24.1 mg, analytical HPLC: 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tR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= 21.6 min. MALDI-TOF MS: m/z calculated for C90H112Cl2N29O15+[M+</w:t>
      </w:r>
      <w:proofErr w:type="gramStart"/>
      <w:r w:rsidRPr="003E3B94">
        <w:rPr>
          <w:rFonts w:ascii="Times New Roman" w:eastAsia="Times New Roman" w:hAnsi="Times New Roman" w:cs="Times New Roman"/>
          <w:sz w:val="24"/>
          <w:szCs w:val="24"/>
        </w:rPr>
        <w:t>H]+</w:t>
      </w:r>
      <w:proofErr w:type="gramEnd"/>
      <w:r w:rsidRPr="003E3B94">
        <w:rPr>
          <w:rFonts w:ascii="Times New Roman" w:eastAsia="Times New Roman" w:hAnsi="Times New Roman" w:cs="Times New Roman"/>
          <w:sz w:val="24"/>
          <w:szCs w:val="24"/>
        </w:rPr>
        <w:t>1908.82, found; 1910.41).</w:t>
      </w:r>
    </w:p>
    <w:p w14:paraId="540EAB7A" w14:textId="4D9A471E" w:rsidR="005408C6" w:rsidRPr="003E3B94" w:rsidRDefault="005408C6" w:rsidP="005408C6">
      <w:pPr>
        <w:spacing w:line="480" w:lineRule="auto"/>
        <w:rPr>
          <w:rFonts w:ascii="Times New Roman" w:eastAsia="DengXian" w:hAnsi="Times New Roman" w:cs="Times New Roman"/>
          <w:b/>
          <w:color w:val="000000"/>
          <w:sz w:val="28"/>
          <w:szCs w:val="24"/>
        </w:rPr>
      </w:pPr>
    </w:p>
    <w:p w14:paraId="0D77E54D" w14:textId="77777777" w:rsidR="00B15738" w:rsidRPr="003E3B94" w:rsidRDefault="00B15738" w:rsidP="00B15738">
      <w:pPr>
        <w:widowControl/>
        <w:spacing w:line="480" w:lineRule="auto"/>
        <w:rPr>
          <w:rFonts w:ascii="ＭＳ Ｐゴシック" w:eastAsia="ＭＳ Ｐゴシック" w:hAnsi="ＭＳ Ｐゴシック" w:cs="ＭＳ Ｐゴシック"/>
          <w:sz w:val="24"/>
          <w:szCs w:val="24"/>
        </w:rPr>
      </w:pPr>
      <w:r w:rsidRPr="003E3B94">
        <w:rPr>
          <w:rFonts w:ascii="Times New Roman" w:eastAsia="Times New Roman" w:hAnsi="Times New Roman" w:cs="Times New Roman"/>
          <w:b/>
          <w:sz w:val="24"/>
          <w:szCs w:val="24"/>
        </w:rPr>
        <w:t>Luciferase assay</w:t>
      </w:r>
    </w:p>
    <w:p w14:paraId="4BA478CA" w14:textId="46618DE3" w:rsidR="00B15738" w:rsidRPr="008F64AE" w:rsidRDefault="00B15738" w:rsidP="00B15738">
      <w:pPr>
        <w:widowControl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3B94">
        <w:rPr>
          <w:rFonts w:ascii="Times New Roman" w:eastAsia="Times New Roman" w:hAnsi="Times New Roman" w:cs="Times New Roman"/>
          <w:sz w:val="24"/>
          <w:szCs w:val="24"/>
        </w:rPr>
        <w:t>The reporter and effector plasmids were transfected using PEI max (</w:t>
      </w:r>
      <w:proofErr w:type="spellStart"/>
      <w:r w:rsidRPr="003E3B94">
        <w:rPr>
          <w:rFonts w:ascii="Times New Roman" w:eastAsia="Times New Roman" w:hAnsi="Times New Roman" w:cs="Times New Roman"/>
          <w:sz w:val="24"/>
          <w:szCs w:val="24"/>
        </w:rPr>
        <w:t>Polysciences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, Inc.GE Healthcare). Luciferase assays proceeded as previously described [3]. To control for transfection efficiency, luciferase reporter plasmids including </w:t>
      </w:r>
      <w:r w:rsidRPr="003E3B94">
        <w:rPr>
          <w:rFonts w:ascii="Times New Roman" w:eastAsia="Times New Roman" w:hAnsi="Times New Roman" w:cs="Times New Roman"/>
          <w:i/>
          <w:iCs/>
          <w:sz w:val="24"/>
          <w:szCs w:val="24"/>
        </w:rPr>
        <w:t>TRIB1</w:t>
      </w:r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promoter were co-transfected with an EF1 core promoter-driven </w:t>
      </w:r>
      <w:proofErr w:type="spellStart"/>
      <w:r w:rsidRPr="003E3B94">
        <w:rPr>
          <w:rFonts w:ascii="Times New Roman" w:eastAsia="Times New Roman" w:hAnsi="Times New Roman" w:cs="Times New Roman"/>
          <w:i/>
          <w:iCs/>
          <w:sz w:val="24"/>
          <w:szCs w:val="24"/>
        </w:rPr>
        <w:t>Renilla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luciferase construct as an internal control, and luciferase activity was normalized to </w:t>
      </w:r>
      <w:proofErr w:type="spellStart"/>
      <w:r w:rsidRPr="003E3B94">
        <w:rPr>
          <w:rFonts w:ascii="Times New Roman" w:eastAsia="Times New Roman" w:hAnsi="Times New Roman" w:cs="Times New Roman"/>
          <w:i/>
          <w:iCs/>
          <w:sz w:val="24"/>
          <w:szCs w:val="24"/>
        </w:rPr>
        <w:t>Renilla</w:t>
      </w:r>
      <w:proofErr w:type="spellEnd"/>
      <w:r w:rsidRPr="003E3B94">
        <w:rPr>
          <w:rFonts w:ascii="Times New Roman" w:eastAsia="Times New Roman" w:hAnsi="Times New Roman" w:cs="Times New Roman"/>
          <w:sz w:val="24"/>
          <w:szCs w:val="24"/>
        </w:rPr>
        <w:t xml:space="preserve"> activity.</w:t>
      </w:r>
    </w:p>
    <w:p w14:paraId="32A734F9" w14:textId="54DC2D65" w:rsidR="00B15738" w:rsidRDefault="00B15738" w:rsidP="005408C6">
      <w:pPr>
        <w:spacing w:line="480" w:lineRule="auto"/>
        <w:rPr>
          <w:rFonts w:ascii="Times New Roman" w:eastAsia="DengXian" w:hAnsi="Times New Roman" w:cs="Times New Roman"/>
          <w:b/>
          <w:color w:val="000000"/>
          <w:sz w:val="28"/>
          <w:szCs w:val="24"/>
        </w:rPr>
      </w:pPr>
    </w:p>
    <w:p w14:paraId="1CEF1F9A" w14:textId="2D9B273D" w:rsidR="00B15738" w:rsidRPr="007244CF" w:rsidRDefault="00B15738" w:rsidP="00B1573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244CF">
        <w:rPr>
          <w:rFonts w:ascii="Times New Roman" w:hAnsi="Times New Roman" w:cs="Times New Roman"/>
          <w:sz w:val="24"/>
          <w:szCs w:val="24"/>
        </w:rPr>
        <w:t>1.</w:t>
      </w:r>
      <w:r w:rsidRPr="007244CF">
        <w:rPr>
          <w:rFonts w:ascii="Times New Roman" w:hAnsi="Times New Roman" w:cs="Times New Roman"/>
          <w:sz w:val="24"/>
          <w:szCs w:val="24"/>
        </w:rPr>
        <w:tab/>
        <w:t xml:space="preserve">Iwanaga R, Ohtani K, Hayashi T, Nakamura M. Molecular mechanism of cell </w:t>
      </w:r>
      <w:r w:rsidRPr="007244CF">
        <w:rPr>
          <w:rFonts w:ascii="Times New Roman" w:hAnsi="Times New Roman" w:cs="Times New Roman"/>
          <w:sz w:val="24"/>
          <w:szCs w:val="24"/>
        </w:rPr>
        <w:lastRenderedPageBreak/>
        <w:t xml:space="preserve">cycle progression induced by the oncogene product Tax of human T-cell leukemia virus type I. </w:t>
      </w:r>
      <w:r w:rsidRPr="00A105B2">
        <w:rPr>
          <w:rFonts w:ascii="Times New Roman" w:hAnsi="Times New Roman" w:cs="Times New Roman"/>
          <w:sz w:val="24"/>
          <w:szCs w:val="24"/>
        </w:rPr>
        <w:t>Oncogene</w:t>
      </w:r>
      <w:r w:rsidR="00A105B2">
        <w:rPr>
          <w:rFonts w:ascii="Times New Roman" w:hAnsi="Times New Roman" w:cs="Times New Roman"/>
          <w:sz w:val="24"/>
          <w:szCs w:val="24"/>
        </w:rPr>
        <w:t>. 2001;</w:t>
      </w:r>
      <w:r w:rsidRPr="007244CF">
        <w:rPr>
          <w:rFonts w:ascii="Times New Roman" w:hAnsi="Times New Roman" w:cs="Times New Roman"/>
          <w:sz w:val="24"/>
          <w:szCs w:val="24"/>
        </w:rPr>
        <w:t xml:space="preserve"> </w:t>
      </w:r>
      <w:r w:rsidRPr="00A105B2">
        <w:rPr>
          <w:rFonts w:ascii="Times New Roman" w:hAnsi="Times New Roman" w:cs="Times New Roman"/>
          <w:sz w:val="24"/>
          <w:szCs w:val="24"/>
        </w:rPr>
        <w:t>20:</w:t>
      </w:r>
      <w:r w:rsidRPr="007244CF">
        <w:rPr>
          <w:rFonts w:ascii="Times New Roman" w:hAnsi="Times New Roman" w:cs="Times New Roman"/>
          <w:sz w:val="24"/>
          <w:szCs w:val="24"/>
        </w:rPr>
        <w:t xml:space="preserve"> 2055-2067.</w:t>
      </w:r>
    </w:p>
    <w:p w14:paraId="1C9C1776" w14:textId="77777777" w:rsidR="00B15738" w:rsidRPr="007244CF" w:rsidRDefault="00B15738" w:rsidP="00B15738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3CCC68" w14:textId="0B2268E2" w:rsidR="00B15738" w:rsidRPr="007244CF" w:rsidRDefault="00B15738" w:rsidP="00B1573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244CF">
        <w:rPr>
          <w:rFonts w:ascii="Times New Roman" w:hAnsi="Times New Roman" w:cs="Times New Roman"/>
          <w:sz w:val="24"/>
          <w:szCs w:val="24"/>
        </w:rPr>
        <w:t>2.</w:t>
      </w:r>
      <w:r w:rsidRPr="007244CF">
        <w:rPr>
          <w:rFonts w:ascii="Times New Roman" w:hAnsi="Times New Roman" w:cs="Times New Roman"/>
          <w:sz w:val="24"/>
          <w:szCs w:val="24"/>
        </w:rPr>
        <w:tab/>
        <w:t>Asamitsu S, Kawamoto Y, Hashiya F, Hashiya K, Yamamoto M, Kizaki S</w:t>
      </w:r>
      <w:r w:rsidRPr="007244CF">
        <w:rPr>
          <w:rFonts w:ascii="Times New Roman" w:hAnsi="Times New Roman" w:cs="Times New Roman"/>
          <w:i/>
          <w:sz w:val="24"/>
          <w:szCs w:val="24"/>
        </w:rPr>
        <w:t>, et al.</w:t>
      </w:r>
      <w:r w:rsidRPr="007244CF">
        <w:rPr>
          <w:rFonts w:ascii="Times New Roman" w:hAnsi="Times New Roman" w:cs="Times New Roman"/>
          <w:sz w:val="24"/>
          <w:szCs w:val="24"/>
        </w:rPr>
        <w:t xml:space="preserve"> Sequence-specific DNA alkylation and transcriptional inhibition by long-chain hairpin pyrrole-imidazole polyamide-chlorambucil conjugates targeting CAG/CTG trinucleotide repeats. </w:t>
      </w:r>
      <w:r w:rsidRPr="00A105B2">
        <w:rPr>
          <w:rFonts w:ascii="Times New Roman" w:hAnsi="Times New Roman" w:cs="Times New Roman"/>
          <w:sz w:val="24"/>
          <w:szCs w:val="24"/>
        </w:rPr>
        <w:t>Bioorg Med Chem</w:t>
      </w:r>
      <w:r w:rsidR="00A105B2">
        <w:rPr>
          <w:rFonts w:ascii="Times New Roman" w:hAnsi="Times New Roman" w:cs="Times New Roman"/>
          <w:sz w:val="24"/>
          <w:szCs w:val="24"/>
        </w:rPr>
        <w:t>. 2014;</w:t>
      </w:r>
      <w:r w:rsidRPr="007244CF">
        <w:rPr>
          <w:rFonts w:ascii="Times New Roman" w:hAnsi="Times New Roman" w:cs="Times New Roman"/>
          <w:sz w:val="24"/>
          <w:szCs w:val="24"/>
        </w:rPr>
        <w:t xml:space="preserve"> </w:t>
      </w:r>
      <w:r w:rsidRPr="00A105B2">
        <w:rPr>
          <w:rFonts w:ascii="Times New Roman" w:hAnsi="Times New Roman" w:cs="Times New Roman"/>
          <w:sz w:val="24"/>
          <w:szCs w:val="24"/>
        </w:rPr>
        <w:t>22:</w:t>
      </w:r>
      <w:r w:rsidRPr="007244CF">
        <w:rPr>
          <w:rFonts w:ascii="Times New Roman" w:hAnsi="Times New Roman" w:cs="Times New Roman"/>
          <w:sz w:val="24"/>
          <w:szCs w:val="24"/>
        </w:rPr>
        <w:t xml:space="preserve"> 4646-4657.</w:t>
      </w:r>
    </w:p>
    <w:p w14:paraId="1DC66558" w14:textId="77777777" w:rsidR="00B15738" w:rsidRPr="00B15738" w:rsidRDefault="00B15738" w:rsidP="005408C6">
      <w:pPr>
        <w:spacing w:line="480" w:lineRule="auto"/>
        <w:rPr>
          <w:rFonts w:ascii="Times New Roman" w:eastAsia="DengXian" w:hAnsi="Times New Roman" w:cs="Times New Roman"/>
          <w:b/>
          <w:color w:val="000000"/>
          <w:sz w:val="28"/>
          <w:szCs w:val="24"/>
        </w:rPr>
      </w:pPr>
    </w:p>
    <w:p w14:paraId="7E75DA84" w14:textId="4F7B1486" w:rsidR="00B15738" w:rsidRPr="006B7019" w:rsidRDefault="009210E5" w:rsidP="00B15738">
      <w:pPr>
        <w:pStyle w:val="EndNoteBibliography"/>
        <w:spacing w:line="480" w:lineRule="auto"/>
        <w:ind w:left="720" w:hanging="720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7244CF">
        <w:rPr>
          <w:rFonts w:ascii="Times New Roman" w:eastAsiaTheme="minorEastAsia" w:hAnsi="Times New Roman" w:cs="Times New Roman"/>
          <w:sz w:val="24"/>
          <w:szCs w:val="24"/>
          <w:lang w:eastAsia="ja-JP"/>
        </w:rPr>
        <w:fldChar w:fldCharType="begin"/>
      </w:r>
      <w:r w:rsidRPr="007244CF">
        <w:rPr>
          <w:rFonts w:ascii="Times New Roman" w:eastAsiaTheme="minorEastAsia" w:hAnsi="Times New Roman" w:cs="Times New Roman"/>
          <w:sz w:val="24"/>
          <w:szCs w:val="24"/>
          <w:lang w:eastAsia="ja-JP"/>
        </w:rPr>
        <w:instrText xml:space="preserve"> ADDIN EN.REFLIST </w:instrText>
      </w:r>
      <w:r w:rsidRPr="007244CF">
        <w:rPr>
          <w:rFonts w:ascii="Times New Roman" w:eastAsiaTheme="minorEastAsia" w:hAnsi="Times New Roman" w:cs="Times New Roman"/>
          <w:sz w:val="24"/>
          <w:szCs w:val="24"/>
          <w:lang w:eastAsia="ja-JP"/>
        </w:rPr>
        <w:fldChar w:fldCharType="separate"/>
      </w:r>
      <w:r w:rsidR="00B15738" w:rsidRPr="00B15738">
        <w:rPr>
          <w:rFonts w:ascii="Times New Roman" w:hAnsi="Times New Roman" w:cs="Times New Roman"/>
          <w:sz w:val="24"/>
        </w:rPr>
        <w:t>3.</w:t>
      </w:r>
      <w:r w:rsidR="00B15738" w:rsidRPr="00B15738">
        <w:rPr>
          <w:rFonts w:ascii="Times New Roman" w:hAnsi="Times New Roman" w:cs="Times New Roman"/>
          <w:sz w:val="24"/>
        </w:rPr>
        <w:tab/>
        <w:t>Kurayoshi K, Shiromoto A, Ozono E, Iwanaga R, Bradford AP, Araki K</w:t>
      </w:r>
      <w:r w:rsidR="00B15738" w:rsidRPr="00B15738">
        <w:rPr>
          <w:rFonts w:ascii="Times New Roman" w:hAnsi="Times New Roman" w:cs="Times New Roman"/>
          <w:i/>
          <w:sz w:val="24"/>
        </w:rPr>
        <w:t>, et al.</w:t>
      </w:r>
      <w:r w:rsidR="00B15738" w:rsidRPr="00B15738">
        <w:rPr>
          <w:rFonts w:ascii="Times New Roman" w:hAnsi="Times New Roman" w:cs="Times New Roman"/>
          <w:sz w:val="24"/>
        </w:rPr>
        <w:t xml:space="preserve"> Ectopic expression of the CDK inhibitor p21(Cip1) enhances deregulated E2F activity and increases cancer cell-specific cytotoxic gene expression mediated by the ARF tumor suppressor promoter. </w:t>
      </w:r>
      <w:r w:rsidR="009014CA" w:rsidRPr="00A105B2">
        <w:rPr>
          <w:rFonts w:ascii="Times New Roman" w:hAnsi="Times New Roman" w:cs="Times New Roman"/>
          <w:sz w:val="24"/>
        </w:rPr>
        <w:t>Biochem Biophys Res Commun</w:t>
      </w:r>
      <w:r w:rsidR="00A105B2" w:rsidRPr="00A105B2">
        <w:rPr>
          <w:rFonts w:ascii="Times New Roman" w:hAnsi="Times New Roman" w:cs="Times New Roman"/>
          <w:sz w:val="24"/>
        </w:rPr>
        <w:t>.</w:t>
      </w:r>
      <w:r w:rsidR="009014CA" w:rsidRPr="00A105B2">
        <w:rPr>
          <w:rFonts w:ascii="Times New Roman" w:hAnsi="Times New Roman" w:cs="Times New Roman"/>
          <w:sz w:val="24"/>
        </w:rPr>
        <w:t xml:space="preserve"> </w:t>
      </w:r>
      <w:r w:rsidR="00A105B2">
        <w:rPr>
          <w:rFonts w:ascii="Times New Roman" w:hAnsi="Times New Roman" w:cs="Times New Roman"/>
          <w:sz w:val="24"/>
        </w:rPr>
        <w:t>2017;</w:t>
      </w:r>
      <w:r w:rsidR="00B15738" w:rsidRPr="00B15738">
        <w:rPr>
          <w:rFonts w:ascii="Times New Roman" w:hAnsi="Times New Roman" w:cs="Times New Roman"/>
          <w:sz w:val="24"/>
        </w:rPr>
        <w:t xml:space="preserve"> </w:t>
      </w:r>
      <w:r w:rsidR="00B15738" w:rsidRPr="00A105B2">
        <w:rPr>
          <w:rFonts w:ascii="Times New Roman" w:hAnsi="Times New Roman" w:cs="Times New Roman"/>
          <w:sz w:val="24"/>
        </w:rPr>
        <w:t>483:</w:t>
      </w:r>
      <w:r w:rsidR="00B15738" w:rsidRPr="00B15738">
        <w:rPr>
          <w:rFonts w:ascii="Times New Roman" w:hAnsi="Times New Roman" w:cs="Times New Roman"/>
          <w:sz w:val="24"/>
        </w:rPr>
        <w:t xml:space="preserve"> 107-114.</w:t>
      </w:r>
      <w:r w:rsidRPr="007244CF">
        <w:rPr>
          <w:rFonts w:ascii="Times New Roman" w:eastAsiaTheme="minorEastAsia" w:hAnsi="Times New Roman" w:cs="Times New Roman"/>
          <w:sz w:val="24"/>
          <w:szCs w:val="24"/>
          <w:lang w:eastAsia="ja-JP"/>
        </w:rPr>
        <w:fldChar w:fldCharType="end"/>
      </w:r>
    </w:p>
    <w:p w14:paraId="677B1930" w14:textId="4E190D8F" w:rsidR="002318DE" w:rsidRPr="006B7019" w:rsidRDefault="002318DE" w:rsidP="00B15738">
      <w:pPr>
        <w:widowControl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</w:p>
    <w:sectPr w:rsidR="002318DE" w:rsidRPr="006B7019" w:rsidSect="00CB30BE">
      <w:footerReference w:type="default" r:id="rId11"/>
      <w:pgSz w:w="11906" w:h="16838"/>
      <w:pgMar w:top="1985" w:right="1701" w:bottom="1701" w:left="1701" w:header="851" w:footer="992" w:gutter="0"/>
      <w:lnNumType w:countBy="1"/>
      <w:pgNumType w:start="1"/>
      <w:cols w:space="720"/>
      <w:docGrid w:linePitch="28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9F8A2C" w16cex:dateUtc="2023-02-21T18:21:00Z"/>
  <w16cex:commentExtensible w16cex:durableId="279F8FBC" w16cex:dateUtc="2023-02-21T18:45:00Z"/>
  <w16cex:commentExtensible w16cex:durableId="279F8BC6" w16cex:dateUtc="2023-02-21T18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FECDD79" w16cid:durableId="279F8A2C"/>
  <w16cid:commentId w16cid:paraId="1A9520DC" w16cid:durableId="279F8FBC"/>
  <w16cid:commentId w16cid:paraId="4A9BEAE6" w16cid:durableId="279F8BC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E88244" w14:textId="77777777" w:rsidR="005A67ED" w:rsidRDefault="005A67ED" w:rsidP="000075E1">
      <w:r>
        <w:separator/>
      </w:r>
    </w:p>
  </w:endnote>
  <w:endnote w:type="continuationSeparator" w:id="0">
    <w:p w14:paraId="22542A69" w14:textId="77777777" w:rsidR="005A67ED" w:rsidRDefault="005A67ED" w:rsidP="00007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2455"/>
      <w:docPartObj>
        <w:docPartGallery w:val="Page Numbers (Bottom of Page)"/>
        <w:docPartUnique/>
      </w:docPartObj>
    </w:sdtPr>
    <w:sdtEndPr/>
    <w:sdtContent>
      <w:p w14:paraId="50C1EE51" w14:textId="7AA95F99" w:rsidR="00CB30BE" w:rsidRDefault="00CB30B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392A" w:rsidRPr="0051392A">
          <w:rPr>
            <w:noProof/>
            <w:lang w:val="ja-JP" w:eastAsia="ja-JP"/>
          </w:rPr>
          <w:t>7</w:t>
        </w:r>
        <w:r>
          <w:fldChar w:fldCharType="end"/>
        </w:r>
      </w:p>
    </w:sdtContent>
  </w:sdt>
  <w:p w14:paraId="2B3FDE80" w14:textId="77777777" w:rsidR="00CB30BE" w:rsidRDefault="00CB30B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0287F1" w14:textId="77777777" w:rsidR="005A67ED" w:rsidRDefault="005A67ED" w:rsidP="000075E1">
      <w:r>
        <w:separator/>
      </w:r>
    </w:p>
  </w:footnote>
  <w:footnote w:type="continuationSeparator" w:id="0">
    <w:p w14:paraId="5208B594" w14:textId="77777777" w:rsidR="005A67ED" w:rsidRDefault="005A67ED" w:rsidP="00007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53303"/>
    <w:rsid w:val="000075E1"/>
    <w:rsid w:val="0001372A"/>
    <w:rsid w:val="00020493"/>
    <w:rsid w:val="00021C60"/>
    <w:rsid w:val="000A3FAD"/>
    <w:rsid w:val="000B5249"/>
    <w:rsid w:val="000C113C"/>
    <w:rsid w:val="000F0358"/>
    <w:rsid w:val="001106FB"/>
    <w:rsid w:val="00115349"/>
    <w:rsid w:val="00127F84"/>
    <w:rsid w:val="00142FDE"/>
    <w:rsid w:val="00144B90"/>
    <w:rsid w:val="0017104C"/>
    <w:rsid w:val="00182E15"/>
    <w:rsid w:val="00193EFA"/>
    <w:rsid w:val="00195983"/>
    <w:rsid w:val="001A24BE"/>
    <w:rsid w:val="001C49D9"/>
    <w:rsid w:val="001C665A"/>
    <w:rsid w:val="001E506A"/>
    <w:rsid w:val="00206301"/>
    <w:rsid w:val="00206C78"/>
    <w:rsid w:val="002318DE"/>
    <w:rsid w:val="00234659"/>
    <w:rsid w:val="002354EB"/>
    <w:rsid w:val="00261369"/>
    <w:rsid w:val="002A260A"/>
    <w:rsid w:val="002B2AB3"/>
    <w:rsid w:val="002C473C"/>
    <w:rsid w:val="002D6C93"/>
    <w:rsid w:val="002F36F7"/>
    <w:rsid w:val="0032378F"/>
    <w:rsid w:val="00336166"/>
    <w:rsid w:val="00337CBB"/>
    <w:rsid w:val="00341E81"/>
    <w:rsid w:val="003727CF"/>
    <w:rsid w:val="00380521"/>
    <w:rsid w:val="00380D7B"/>
    <w:rsid w:val="0039473D"/>
    <w:rsid w:val="00394780"/>
    <w:rsid w:val="003A5CEC"/>
    <w:rsid w:val="003B74E4"/>
    <w:rsid w:val="003C693B"/>
    <w:rsid w:val="003E3B94"/>
    <w:rsid w:val="0040613A"/>
    <w:rsid w:val="00423A48"/>
    <w:rsid w:val="00441B6C"/>
    <w:rsid w:val="00453303"/>
    <w:rsid w:val="00454854"/>
    <w:rsid w:val="004707AA"/>
    <w:rsid w:val="00482440"/>
    <w:rsid w:val="00490669"/>
    <w:rsid w:val="004A6D14"/>
    <w:rsid w:val="004C3501"/>
    <w:rsid w:val="00506FAE"/>
    <w:rsid w:val="00507655"/>
    <w:rsid w:val="00510AC6"/>
    <w:rsid w:val="0051392A"/>
    <w:rsid w:val="00537FF5"/>
    <w:rsid w:val="005408C6"/>
    <w:rsid w:val="00577BAE"/>
    <w:rsid w:val="00584846"/>
    <w:rsid w:val="00590EE1"/>
    <w:rsid w:val="005955E4"/>
    <w:rsid w:val="005A67ED"/>
    <w:rsid w:val="005B49BD"/>
    <w:rsid w:val="005B7F90"/>
    <w:rsid w:val="005D7EF6"/>
    <w:rsid w:val="006014BE"/>
    <w:rsid w:val="00606218"/>
    <w:rsid w:val="00610DF5"/>
    <w:rsid w:val="0063566B"/>
    <w:rsid w:val="00656894"/>
    <w:rsid w:val="00661112"/>
    <w:rsid w:val="0066427D"/>
    <w:rsid w:val="006753A8"/>
    <w:rsid w:val="006761C0"/>
    <w:rsid w:val="00691427"/>
    <w:rsid w:val="006B7019"/>
    <w:rsid w:val="007049B9"/>
    <w:rsid w:val="00707516"/>
    <w:rsid w:val="00715072"/>
    <w:rsid w:val="007244CF"/>
    <w:rsid w:val="00733537"/>
    <w:rsid w:val="00741D6D"/>
    <w:rsid w:val="007450E1"/>
    <w:rsid w:val="00771C4A"/>
    <w:rsid w:val="00793143"/>
    <w:rsid w:val="007A3BA2"/>
    <w:rsid w:val="007C5DD8"/>
    <w:rsid w:val="007E023A"/>
    <w:rsid w:val="007E593C"/>
    <w:rsid w:val="00820776"/>
    <w:rsid w:val="008260AA"/>
    <w:rsid w:val="00863CB0"/>
    <w:rsid w:val="00877CC7"/>
    <w:rsid w:val="00892C1D"/>
    <w:rsid w:val="00897090"/>
    <w:rsid w:val="008B7EF8"/>
    <w:rsid w:val="008E49BD"/>
    <w:rsid w:val="008F64AE"/>
    <w:rsid w:val="009014CA"/>
    <w:rsid w:val="009210E5"/>
    <w:rsid w:val="0093254A"/>
    <w:rsid w:val="00934901"/>
    <w:rsid w:val="0094254F"/>
    <w:rsid w:val="00966596"/>
    <w:rsid w:val="00976767"/>
    <w:rsid w:val="00976AE8"/>
    <w:rsid w:val="00A016E5"/>
    <w:rsid w:val="00A105B2"/>
    <w:rsid w:val="00A77983"/>
    <w:rsid w:val="00A869FE"/>
    <w:rsid w:val="00A87F90"/>
    <w:rsid w:val="00A958A1"/>
    <w:rsid w:val="00AA2DC1"/>
    <w:rsid w:val="00AB75D9"/>
    <w:rsid w:val="00AE774D"/>
    <w:rsid w:val="00AF1531"/>
    <w:rsid w:val="00B0676B"/>
    <w:rsid w:val="00B153B4"/>
    <w:rsid w:val="00B15738"/>
    <w:rsid w:val="00B1635A"/>
    <w:rsid w:val="00B1654E"/>
    <w:rsid w:val="00B22A1A"/>
    <w:rsid w:val="00B24304"/>
    <w:rsid w:val="00B456AC"/>
    <w:rsid w:val="00B54B5F"/>
    <w:rsid w:val="00B5636C"/>
    <w:rsid w:val="00B641BC"/>
    <w:rsid w:val="00B66E18"/>
    <w:rsid w:val="00B71B28"/>
    <w:rsid w:val="00B75139"/>
    <w:rsid w:val="00BF3EC2"/>
    <w:rsid w:val="00C10E07"/>
    <w:rsid w:val="00C2748E"/>
    <w:rsid w:val="00C5014F"/>
    <w:rsid w:val="00C57147"/>
    <w:rsid w:val="00C815F8"/>
    <w:rsid w:val="00CB30BE"/>
    <w:rsid w:val="00CC2F2C"/>
    <w:rsid w:val="00CC5A7A"/>
    <w:rsid w:val="00CD1B35"/>
    <w:rsid w:val="00CE36E5"/>
    <w:rsid w:val="00D01BF6"/>
    <w:rsid w:val="00D02B40"/>
    <w:rsid w:val="00D27A5E"/>
    <w:rsid w:val="00D37EE9"/>
    <w:rsid w:val="00D417BA"/>
    <w:rsid w:val="00D44F1B"/>
    <w:rsid w:val="00D469E5"/>
    <w:rsid w:val="00D504D8"/>
    <w:rsid w:val="00D56590"/>
    <w:rsid w:val="00D953A3"/>
    <w:rsid w:val="00DA2185"/>
    <w:rsid w:val="00DA31C2"/>
    <w:rsid w:val="00DA42F8"/>
    <w:rsid w:val="00DD5AEE"/>
    <w:rsid w:val="00DE072B"/>
    <w:rsid w:val="00DE6D1D"/>
    <w:rsid w:val="00DF3DCD"/>
    <w:rsid w:val="00E43CB1"/>
    <w:rsid w:val="00E50BCA"/>
    <w:rsid w:val="00E700DD"/>
    <w:rsid w:val="00E94CE2"/>
    <w:rsid w:val="00E971D0"/>
    <w:rsid w:val="00EA6FE3"/>
    <w:rsid w:val="00EB4F79"/>
    <w:rsid w:val="00EB7A5D"/>
    <w:rsid w:val="00F15697"/>
    <w:rsid w:val="00F15A24"/>
    <w:rsid w:val="00F32875"/>
    <w:rsid w:val="00F368AE"/>
    <w:rsid w:val="00F8377C"/>
    <w:rsid w:val="00FF4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70A0E7"/>
  <w15:docId w15:val="{29291C5D-4DC0-4296-A239-D6E1289AC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06E9"/>
    <w:rPr>
      <w:lang w:eastAsia="zh-CN"/>
    </w:rPr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header"/>
    <w:basedOn w:val="a"/>
    <w:link w:val="a5"/>
    <w:uiPriority w:val="99"/>
    <w:unhideWhenUsed/>
    <w:rsid w:val="0097497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74970"/>
    <w:rPr>
      <w:lang w:eastAsia="zh-CN"/>
    </w:rPr>
  </w:style>
  <w:style w:type="paragraph" w:styleId="a6">
    <w:name w:val="footer"/>
    <w:basedOn w:val="a"/>
    <w:link w:val="a7"/>
    <w:uiPriority w:val="99"/>
    <w:unhideWhenUsed/>
    <w:rsid w:val="0097497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74970"/>
    <w:rPr>
      <w:lang w:eastAsia="zh-CN"/>
    </w:rPr>
  </w:style>
  <w:style w:type="paragraph" w:styleId="Web">
    <w:name w:val="Normal (Web)"/>
    <w:basedOn w:val="a"/>
    <w:uiPriority w:val="99"/>
    <w:semiHidden/>
    <w:unhideWhenUsed/>
    <w:rsid w:val="0081068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a8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5B7F90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B7F90"/>
    <w:rPr>
      <w:noProof/>
      <w:sz w:val="20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5B7F90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B7F90"/>
    <w:rPr>
      <w:noProof/>
      <w:sz w:val="20"/>
      <w:lang w:eastAsia="zh-CN"/>
    </w:rPr>
  </w:style>
  <w:style w:type="paragraph" w:styleId="a9">
    <w:name w:val="Revision"/>
    <w:hidden/>
    <w:uiPriority w:val="99"/>
    <w:semiHidden/>
    <w:rsid w:val="00741D6D"/>
    <w:pPr>
      <w:widowControl/>
      <w:jc w:val="left"/>
    </w:pPr>
    <w:rPr>
      <w:lang w:eastAsia="zh-CN"/>
    </w:rPr>
  </w:style>
  <w:style w:type="character" w:styleId="aa">
    <w:name w:val="annotation reference"/>
    <w:basedOn w:val="a0"/>
    <w:uiPriority w:val="99"/>
    <w:semiHidden/>
    <w:unhideWhenUsed/>
    <w:rsid w:val="00741D6D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741D6D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741D6D"/>
    <w:rPr>
      <w:sz w:val="20"/>
      <w:szCs w:val="20"/>
      <w:lang w:eastAsia="zh-C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41D6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741D6D"/>
    <w:rPr>
      <w:b/>
      <w:bCs/>
      <w:sz w:val="20"/>
      <w:szCs w:val="20"/>
      <w:lang w:eastAsia="zh-CN"/>
    </w:rPr>
  </w:style>
  <w:style w:type="paragraph" w:styleId="af">
    <w:name w:val="Balloon Text"/>
    <w:basedOn w:val="a"/>
    <w:link w:val="af0"/>
    <w:uiPriority w:val="99"/>
    <w:semiHidden/>
    <w:unhideWhenUsed/>
    <w:rsid w:val="00193EF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193EFA"/>
    <w:rPr>
      <w:rFonts w:asciiTheme="majorHAnsi" w:eastAsiaTheme="majorEastAsia" w:hAnsiTheme="majorHAnsi" w:cstheme="majorBidi"/>
      <w:sz w:val="18"/>
      <w:szCs w:val="18"/>
      <w:lang w:eastAsia="zh-CN"/>
    </w:rPr>
  </w:style>
  <w:style w:type="character" w:styleId="af1">
    <w:name w:val="Hyperlink"/>
    <w:basedOn w:val="a0"/>
    <w:uiPriority w:val="99"/>
    <w:unhideWhenUsed/>
    <w:rsid w:val="00793143"/>
    <w:rPr>
      <w:color w:val="0563C1" w:themeColor="hyperlink"/>
      <w:u w:val="single"/>
    </w:rPr>
  </w:style>
  <w:style w:type="character" w:styleId="af2">
    <w:name w:val="Strong"/>
    <w:basedOn w:val="a0"/>
    <w:uiPriority w:val="22"/>
    <w:qFormat/>
    <w:rsid w:val="00E971D0"/>
    <w:rPr>
      <w:b/>
      <w:bCs/>
    </w:rPr>
  </w:style>
  <w:style w:type="character" w:styleId="af3">
    <w:name w:val="line number"/>
    <w:basedOn w:val="a0"/>
    <w:uiPriority w:val="99"/>
    <w:semiHidden/>
    <w:unhideWhenUsed/>
    <w:rsid w:val="00CB3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5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customXml" Target="../customXml/item5.xml"/><Relationship Id="rId23" Type="http://schemas.microsoft.com/office/2016/09/relationships/commentsIds" Target="commentsId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uHjs7x11hnsU8rhkcw6NjnAvDpw==">AMUW2mWugmACSp/TM5dYEcaBzMvIIqzHbp58bN1Ken15uGDMuM9eywrdnqqXdyGrtWdgapEAFy8A84VBFPAOzTDBeNa12eMDvHg+tut0KQfZyMBYQGw/bZ39b0v0rMzrt20m9HU2AFbgzzKcValaElARPlVgFW7KbfRnL11F80lkyux0jji+ehYqOUPWHf1GShaFNfEJU2Ee3j70jWAl5QV29zUew3hpQmTbJ5x5bRZkkFtIeBuXKBo=</go:docsCustomData>
</go:gDocsCustomXmlDataStorage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10673CC5-D77D-4358-A7CF-B1AE73369C9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DB9FDBC8-EA78-47B8-99B3-1AF3DE6FF70C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4.xml><?xml version="1.0" encoding="utf-8"?>
<ds:datastoreItem xmlns:ds="http://schemas.openxmlformats.org/officeDocument/2006/customXml" ds:itemID="{580160D3-A57F-43FC-9611-DB2F16061B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8033F03-1F50-4A9A-9035-4BAC7D6FC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541</Words>
  <Characters>8788</Characters>
  <Application>Microsoft Office Word</Application>
  <DocSecurity>0</DocSecurity>
  <Lines>73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anazawa University (Build.2018.06.11)</Company>
  <LinksUpToDate>false</LinksUpToDate>
  <CharactersWithSpaces>10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urayoshi</dc:creator>
  <cp:lastModifiedBy>kurayoshi</cp:lastModifiedBy>
  <cp:revision>7</cp:revision>
  <dcterms:created xsi:type="dcterms:W3CDTF">2023-08-08T00:59:00Z</dcterms:created>
  <dcterms:modified xsi:type="dcterms:W3CDTF">2023-09-20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5bd1acc743ceb2a0fe246fca0a541dd9e5a871166ead61f4943ddf98bb5a23</vt:lpwstr>
  </property>
  <property fmtid="{D5CDD505-2E9C-101B-9397-08002B2CF9AE}" pid="3" name="ContentTypeId">
    <vt:lpwstr>0x010100A2D935350FB4524AA9B0551AC744F54C</vt:lpwstr>
  </property>
</Properties>
</file>